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1EF95" w14:textId="77777777" w:rsidR="00CC7E7A" w:rsidRPr="00735BE5" w:rsidRDefault="00735BE5" w:rsidP="00735BE5">
      <w:pPr>
        <w:jc w:val="center"/>
        <w:rPr>
          <w:b/>
          <w:sz w:val="24"/>
          <w:szCs w:val="24"/>
        </w:rPr>
      </w:pPr>
      <w:bookmarkStart w:id="0" w:name="_GoBack"/>
      <w:r>
        <w:rPr>
          <w:b/>
          <w:sz w:val="24"/>
          <w:szCs w:val="24"/>
        </w:rPr>
        <w:t xml:space="preserve">Supplementery files figure </w:t>
      </w:r>
      <w:r w:rsidRPr="00735BE5">
        <w:rPr>
          <w:b/>
          <w:sz w:val="24"/>
          <w:szCs w:val="24"/>
        </w:rPr>
        <w:t>legends</w:t>
      </w:r>
    </w:p>
    <w:p w14:paraId="61010B4E" w14:textId="77777777" w:rsidR="00735BE5" w:rsidRDefault="00735BE5"/>
    <w:p w14:paraId="001BA9EC" w14:textId="77777777" w:rsidR="00735BE5" w:rsidRPr="005C79C8" w:rsidRDefault="00735BE5" w:rsidP="00735BE5">
      <w:pPr>
        <w:spacing w:line="48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5C79C8">
        <w:rPr>
          <w:rFonts w:ascii="Times New Roman" w:hAnsi="Times New Roman" w:cs="Times New Roman"/>
          <w:color w:val="0E101A"/>
          <w:sz w:val="24"/>
          <w:szCs w:val="24"/>
        </w:rPr>
        <w:t>Suppl. 1.</w:t>
      </w:r>
    </w:p>
    <w:p w14:paraId="40527C81" w14:textId="77777777" w:rsidR="00735BE5" w:rsidRPr="005C79C8" w:rsidRDefault="00735BE5" w:rsidP="00735BE5">
      <w:pPr>
        <w:spacing w:line="48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5C79C8">
        <w:rPr>
          <w:rFonts w:ascii="Times New Roman" w:hAnsi="Times New Roman" w:cs="Times New Roman"/>
          <w:color w:val="0E101A"/>
          <w:sz w:val="24"/>
          <w:szCs w:val="24"/>
        </w:rPr>
        <w:t>The changes in the expression profile of hippocampal transcriptome after repeated US exposure.</w:t>
      </w:r>
    </w:p>
    <w:p w14:paraId="377F3C6E" w14:textId="77777777" w:rsidR="00735BE5" w:rsidRPr="005C79C8" w:rsidRDefault="00735BE5" w:rsidP="00735BE5">
      <w:pPr>
        <w:spacing w:line="48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5C79C8">
        <w:rPr>
          <w:rFonts w:ascii="Times New Roman" w:hAnsi="Times New Roman" w:cs="Times New Roman"/>
          <w:color w:val="0E101A"/>
          <w:sz w:val="24"/>
          <w:szCs w:val="24"/>
        </w:rPr>
        <w:t>Suppl. 2.</w:t>
      </w:r>
    </w:p>
    <w:p w14:paraId="273E087A" w14:textId="77777777" w:rsidR="00735BE5" w:rsidRPr="005C79C8" w:rsidRDefault="00735BE5" w:rsidP="00735BE5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C79C8">
        <w:rPr>
          <w:rFonts w:ascii="Times New Roman" w:hAnsi="Times New Roman" w:cs="Times New Roman"/>
          <w:color w:val="000000"/>
          <w:sz w:val="24"/>
          <w:szCs w:val="24"/>
        </w:rPr>
        <w:t>Representative sample about the automatic reconstruction of a dendritic segment (yellow) and the labeled spines (blue).</w:t>
      </w:r>
    </w:p>
    <w:p w14:paraId="40C81C42" w14:textId="4E63DE53" w:rsidR="005C79C8" w:rsidRPr="005C79C8" w:rsidRDefault="005C79C8" w:rsidP="005C79C8">
      <w:pPr>
        <w:spacing w:line="48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5C79C8">
        <w:rPr>
          <w:rFonts w:ascii="Times New Roman" w:hAnsi="Times New Roman" w:cs="Times New Roman"/>
          <w:color w:val="0E101A"/>
          <w:sz w:val="24"/>
          <w:szCs w:val="24"/>
        </w:rPr>
        <w:t>Suppl. 3.</w:t>
      </w:r>
    </w:p>
    <w:p w14:paraId="74998675" w14:textId="470D1352" w:rsidR="005C79C8" w:rsidRPr="005C79C8" w:rsidRDefault="005C79C8" w:rsidP="00735BE5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C79C8">
        <w:rPr>
          <w:rFonts w:ascii="Times New Roman" w:hAnsi="Times New Roman" w:cs="Times New Roman"/>
          <w:color w:val="000000"/>
          <w:sz w:val="24"/>
          <w:szCs w:val="24"/>
        </w:rPr>
        <w:t>The raw data of the morphometry.</w:t>
      </w:r>
    </w:p>
    <w:p w14:paraId="11D7F2DC" w14:textId="76F59323" w:rsidR="00735BE5" w:rsidRPr="005C79C8" w:rsidRDefault="00735BE5" w:rsidP="00735BE5">
      <w:pPr>
        <w:spacing w:line="48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5C79C8">
        <w:rPr>
          <w:rFonts w:ascii="Times New Roman" w:hAnsi="Times New Roman" w:cs="Times New Roman"/>
          <w:color w:val="000000"/>
          <w:sz w:val="24"/>
          <w:szCs w:val="24"/>
        </w:rPr>
        <w:t>Suppl.</w:t>
      </w:r>
      <w:r w:rsidR="005C79C8" w:rsidRPr="005C79C8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5C79C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48CA0CA" w14:textId="77777777" w:rsidR="00735BE5" w:rsidRPr="005C79C8" w:rsidRDefault="00735BE5" w:rsidP="00735BE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C79C8">
        <w:rPr>
          <w:rFonts w:ascii="Times New Roman" w:hAnsi="Times New Roman" w:cs="Times New Roman"/>
          <w:color w:val="000000"/>
          <w:sz w:val="24"/>
          <w:szCs w:val="24"/>
        </w:rPr>
        <w:t xml:space="preserve">The cells were labeled with GFP, and the signal was enhanced with anti-GFP and visualized with diaminobenzidine. (A) Labeled pyramidal neurons were found in the CA1 region of the hippocampus as well as the cingulate and adjacent cortical area. (B) A CA1 pyramidal neuron is shown in high magnification to obtain the quality of GFP labeling for reconstruction. Scale bars: 1 mm (A) and 5 μm (B). </w:t>
      </w:r>
    </w:p>
    <w:bookmarkEnd w:id="0"/>
    <w:p w14:paraId="42012812" w14:textId="77777777" w:rsidR="00735BE5" w:rsidRDefault="00735BE5"/>
    <w:sectPr w:rsidR="00735BE5" w:rsidSect="007A26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BE5"/>
    <w:rsid w:val="000E2879"/>
    <w:rsid w:val="005C79C8"/>
    <w:rsid w:val="006C44BE"/>
    <w:rsid w:val="00735BE5"/>
    <w:rsid w:val="007A264B"/>
    <w:rsid w:val="00C236FC"/>
    <w:rsid w:val="00CC7E7A"/>
    <w:rsid w:val="00F8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6310E"/>
  <w15:chartTrackingRefBased/>
  <w15:docId w15:val="{5D82E377-0A48-45A2-BD45-2135C4199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p Tamás</dc:creator>
  <cp:keywords/>
  <dc:description/>
  <cp:lastModifiedBy>Vanitha M Murga Boopathy G</cp:lastModifiedBy>
  <cp:revision>4</cp:revision>
  <dcterms:created xsi:type="dcterms:W3CDTF">2024-03-20T16:24:00Z</dcterms:created>
  <dcterms:modified xsi:type="dcterms:W3CDTF">2024-05-20T14:34:00Z</dcterms:modified>
</cp:coreProperties>
</file>